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23131D"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69A7AF"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45A49E"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25E3D9"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EE386B"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5D92E3"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9C17C2"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4, tab.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C51632"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5, fig.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705870"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5,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5DE2C5" w:rsidR="00930A31"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Tab.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8D1321" w:rsidR="00930A31"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Tab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AAFEA7"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B88F0F" w:rsidR="00FB3483"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624062" w:rsidR="00930A31"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1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F75F3E" w:rsidR="00930A31"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E3DEA1" w:rsidR="00930A31"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3FC041" w:rsidR="00930A31" w:rsidRPr="00930A31" w:rsidRDefault="001A0A72" w:rsidP="005979B8">
            <w:pPr>
              <w:pStyle w:val="Default"/>
              <w:spacing w:before="40" w:after="40"/>
              <w:rPr>
                <w:rFonts w:ascii="Arial" w:hAnsi="Arial" w:cs="Arial"/>
                <w:color w:val="auto"/>
                <w:sz w:val="18"/>
                <w:szCs w:val="18"/>
              </w:rPr>
            </w:pPr>
            <w:r>
              <w:rPr>
                <w:rFonts w:ascii="Arial" w:hAnsi="Arial" w:cs="Arial"/>
                <w:color w:val="auto"/>
                <w:sz w:val="18"/>
                <w:szCs w:val="18"/>
              </w:rPr>
              <w:t>p. 5,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2E774D" w:rsidR="00930A31"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94D075" w:rsidR="00930A31"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2064CE" w:rsidR="006E5FE2"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8D3DB2" w:rsidR="006E5FE2"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DEE7F2" w:rsidR="00930A31"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D9F251" w:rsidR="00930A31"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018C8F" w:rsidR="00FB3483"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1003DA" w:rsidR="00FB3483"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332435" w:rsidR="00FB3483"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9E6A19" w:rsidR="00930A31"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D842CE" w:rsidR="00930A31"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26F353" w:rsidR="00930A31"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562E03" w:rsidR="00930A31"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1DBCEB" w:rsidR="00FB3483" w:rsidRPr="00930A31" w:rsidRDefault="00504F49" w:rsidP="005979B8">
            <w:pPr>
              <w:pStyle w:val="Default"/>
              <w:spacing w:before="40" w:after="40"/>
              <w:rPr>
                <w:rFonts w:ascii="Arial" w:hAnsi="Arial" w:cs="Arial"/>
                <w:color w:val="auto"/>
                <w:sz w:val="18"/>
                <w:szCs w:val="18"/>
              </w:rPr>
            </w:pPr>
            <w:r>
              <w:rPr>
                <w:rFonts w:ascii="Arial" w:hAnsi="Arial" w:cs="Arial"/>
                <w:color w:val="auto"/>
                <w:sz w:val="18"/>
                <w:szCs w:val="18"/>
              </w:rPr>
              <w:t>N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B251CA" w:rsidR="00077B44"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N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783F8B" w:rsidR="00930A31"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p. 8,9,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A4C7B6" w:rsidR="00930A31"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3BD882" w:rsidR="00930A31"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0E69B7" w:rsidR="00930A31"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p.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84C59B" w:rsidR="00930A31"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27CBD1" w:rsidR="00930A31"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N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FA5B47" w:rsidR="00930A31"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N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4C6B7B" w:rsidR="00077B44"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N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D557F3" w:rsidR="00077B44" w:rsidRPr="00930A31" w:rsidRDefault="00504F49" w:rsidP="00077B44">
            <w:pPr>
              <w:pStyle w:val="Default"/>
              <w:spacing w:before="40" w:after="40"/>
              <w:rPr>
                <w:rFonts w:ascii="Arial" w:hAnsi="Arial" w:cs="Arial"/>
                <w:color w:val="auto"/>
                <w:sz w:val="18"/>
                <w:szCs w:val="18"/>
              </w:rPr>
            </w:pPr>
            <w:r>
              <w:rPr>
                <w:rFonts w:ascii="Arial" w:hAnsi="Arial" w:cs="Arial"/>
                <w:color w:val="auto"/>
                <w:sz w:val="18"/>
                <w:szCs w:val="18"/>
              </w:rPr>
              <w:t>p.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FB48DC" w:rsidR="00077B44" w:rsidRPr="00930A31" w:rsidRDefault="005A175C" w:rsidP="00077B44">
            <w:pPr>
              <w:pStyle w:val="Default"/>
              <w:spacing w:before="40" w:after="40"/>
              <w:rPr>
                <w:rFonts w:ascii="Arial" w:hAnsi="Arial" w:cs="Arial"/>
                <w:color w:val="auto"/>
                <w:sz w:val="18"/>
                <w:szCs w:val="18"/>
              </w:rPr>
            </w:pPr>
            <w:r>
              <w:rPr>
                <w:rFonts w:ascii="Arial" w:hAnsi="Arial" w:cs="Arial"/>
                <w:color w:val="auto"/>
                <w:sz w:val="18"/>
                <w:szCs w:val="18"/>
              </w:rPr>
              <w:t>ND</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31C66" w14:textId="77777777" w:rsidR="00D92748" w:rsidRDefault="00D92748">
      <w:r>
        <w:separator/>
      </w:r>
    </w:p>
  </w:endnote>
  <w:endnote w:type="continuationSeparator" w:id="0">
    <w:p w14:paraId="2925EBFD" w14:textId="77777777" w:rsidR="00D92748" w:rsidRDefault="00D92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AF0A1" w14:textId="77777777" w:rsidR="00D92748" w:rsidRDefault="00D92748">
      <w:r>
        <w:separator/>
      </w:r>
    </w:p>
  </w:footnote>
  <w:footnote w:type="continuationSeparator" w:id="0">
    <w:p w14:paraId="3FD4C431" w14:textId="77777777" w:rsidR="00D92748" w:rsidRDefault="00D927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37055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0A72"/>
    <w:rsid w:val="002275F3"/>
    <w:rsid w:val="00246C93"/>
    <w:rsid w:val="00256BAF"/>
    <w:rsid w:val="002A2A06"/>
    <w:rsid w:val="002B1571"/>
    <w:rsid w:val="003103C2"/>
    <w:rsid w:val="003516AD"/>
    <w:rsid w:val="00363B8D"/>
    <w:rsid w:val="0037055C"/>
    <w:rsid w:val="003760FB"/>
    <w:rsid w:val="003B79FF"/>
    <w:rsid w:val="00400A0B"/>
    <w:rsid w:val="004033C1"/>
    <w:rsid w:val="00421BBC"/>
    <w:rsid w:val="00443C1D"/>
    <w:rsid w:val="00461576"/>
    <w:rsid w:val="004C1685"/>
    <w:rsid w:val="00504F49"/>
    <w:rsid w:val="005078EE"/>
    <w:rsid w:val="00550BF1"/>
    <w:rsid w:val="0059028D"/>
    <w:rsid w:val="005979B8"/>
    <w:rsid w:val="005A175C"/>
    <w:rsid w:val="005E0C7C"/>
    <w:rsid w:val="00640172"/>
    <w:rsid w:val="006E5FE2"/>
    <w:rsid w:val="006F3BA6"/>
    <w:rsid w:val="00726794"/>
    <w:rsid w:val="0077253C"/>
    <w:rsid w:val="008412D5"/>
    <w:rsid w:val="008A3EAE"/>
    <w:rsid w:val="008E2C91"/>
    <w:rsid w:val="00930A31"/>
    <w:rsid w:val="00931055"/>
    <w:rsid w:val="00947707"/>
    <w:rsid w:val="009827E5"/>
    <w:rsid w:val="00A215D2"/>
    <w:rsid w:val="00A86593"/>
    <w:rsid w:val="00AB79CE"/>
    <w:rsid w:val="00AE4BBD"/>
    <w:rsid w:val="00B51910"/>
    <w:rsid w:val="00B730D1"/>
    <w:rsid w:val="00C22710"/>
    <w:rsid w:val="00D9274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6</Words>
  <Characters>6023</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ra Delbene</cp:lastModifiedBy>
  <cp:revision>2</cp:revision>
  <cp:lastPrinted>2020-11-24T03:02:00Z</cp:lastPrinted>
  <dcterms:created xsi:type="dcterms:W3CDTF">2026-05-13T08:03:00Z</dcterms:created>
  <dcterms:modified xsi:type="dcterms:W3CDTF">2026-05-13T08:03:00Z</dcterms:modified>
</cp:coreProperties>
</file>